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556" w:rsidRPr="00043922" w:rsidRDefault="002E0CA5" w:rsidP="00DE555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043922">
        <w:rPr>
          <w:rFonts w:ascii="Times New Roman" w:hAnsi="Times New Roman"/>
          <w:b/>
          <w:sz w:val="24"/>
          <w:szCs w:val="24"/>
          <w:lang w:val="en-US"/>
        </w:rPr>
        <w:t>T</w:t>
      </w:r>
      <w:r w:rsidR="00DE5556" w:rsidRPr="00043922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97605A">
        <w:rPr>
          <w:rFonts w:ascii="Times New Roman" w:hAnsi="Times New Roman"/>
          <w:b/>
          <w:sz w:val="24"/>
          <w:szCs w:val="24"/>
          <w:lang w:val="en-US"/>
        </w:rPr>
        <w:t>S</w:t>
      </w:r>
      <w:r w:rsidR="00DE5556" w:rsidRPr="00043922">
        <w:rPr>
          <w:rFonts w:ascii="Times New Roman" w:hAnsi="Times New Roman"/>
          <w:b/>
          <w:sz w:val="24"/>
          <w:szCs w:val="24"/>
          <w:lang w:val="en-US"/>
        </w:rPr>
        <w:t>2</w:t>
      </w:r>
      <w:r w:rsidR="00DE5556" w:rsidRPr="00043922">
        <w:rPr>
          <w:rFonts w:ascii="Times New Roman" w:hAnsi="Times New Roman"/>
          <w:sz w:val="24"/>
          <w:szCs w:val="24"/>
          <w:lang w:val="en-US"/>
        </w:rPr>
        <w:t xml:space="preserve"> Factors associated with unsuccessful tuberculosis treatment outcome with all unobserved treatment outcomes set to either successful (model 1) or unsuccessful (model 2)</w:t>
      </w:r>
      <w:r w:rsidR="00DE5556">
        <w:rPr>
          <w:rFonts w:ascii="Times New Roman" w:hAnsi="Times New Roman"/>
          <w:sz w:val="24"/>
          <w:szCs w:val="24"/>
          <w:lang w:val="en-US"/>
        </w:rPr>
        <w:t>,</w:t>
      </w:r>
      <w:r w:rsidR="00DE5556" w:rsidRPr="00043922">
        <w:rPr>
          <w:rFonts w:ascii="Times New Roman" w:hAnsi="Times New Roman"/>
          <w:sz w:val="24"/>
          <w:szCs w:val="24"/>
          <w:lang w:val="en-US"/>
        </w:rPr>
        <w:t xml:space="preserve"> São Paulo-state</w:t>
      </w:r>
      <w:r w:rsidR="00DE5556">
        <w:rPr>
          <w:rFonts w:ascii="Times New Roman" w:hAnsi="Times New Roman"/>
          <w:sz w:val="24"/>
          <w:szCs w:val="24"/>
          <w:lang w:val="en-US"/>
        </w:rPr>
        <w:t>,</w:t>
      </w:r>
      <w:r w:rsidR="00DE5556" w:rsidRPr="00043922">
        <w:rPr>
          <w:rFonts w:ascii="Times New Roman" w:hAnsi="Times New Roman"/>
          <w:sz w:val="24"/>
          <w:szCs w:val="24"/>
          <w:lang w:val="en-US"/>
        </w:rPr>
        <w:t xml:space="preserve"> Brazil, 2011-2015 (n=</w:t>
      </w:r>
      <w:r w:rsidR="00DE5556" w:rsidRPr="00043922">
        <w:rPr>
          <w:rFonts w:ascii="Times New Roman" w:hAnsi="Times New Roman"/>
          <w:lang w:val="en-US"/>
        </w:rPr>
        <w:t xml:space="preserve"> </w:t>
      </w:r>
      <w:r w:rsidR="00DE5556" w:rsidRPr="00043922">
        <w:rPr>
          <w:rFonts w:ascii="Times New Roman" w:hAnsi="Times New Roman"/>
          <w:sz w:val="24"/>
          <w:szCs w:val="24"/>
          <w:lang w:val="en-US"/>
        </w:rPr>
        <w:t>79,075)</w:t>
      </w:r>
      <w:r w:rsidR="00DE5556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7"/>
        <w:gridCol w:w="2585"/>
        <w:gridCol w:w="2583"/>
      </w:tblGrid>
      <w:tr w:rsidR="00DE5556" w:rsidRPr="00CC4DA8" w:rsidTr="005B607E">
        <w:trPr>
          <w:trHeight w:val="288"/>
        </w:trPr>
        <w:tc>
          <w:tcPr>
            <w:tcW w:w="227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haracteristics</w:t>
            </w:r>
          </w:p>
        </w:tc>
        <w:tc>
          <w:tcPr>
            <w:tcW w:w="13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del 1</w:t>
            </w: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br/>
              <w:t xml:space="preserve">Adjusted RR </w:t>
            </w: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br/>
              <w:t>(95% CI)</w:t>
            </w:r>
            <w:r w:rsidR="00A16E3E" w:rsidRPr="00B66FD4">
              <w:rPr>
                <w:rFonts w:ascii="Times New Roman" w:eastAsia="Times New Roman" w:hAnsi="Times New Roman"/>
                <w:bCs/>
                <w:color w:val="000000"/>
                <w:sz w:val="20"/>
                <w:vertAlign w:val="superscript"/>
                <w:lang w:eastAsia="pt-BR"/>
              </w:rPr>
              <w:t>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del 2</w:t>
            </w: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br/>
              <w:t xml:space="preserve">Adjusted RR </w:t>
            </w: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br/>
              <w:t>(95% CI)</w:t>
            </w:r>
            <w:r w:rsidR="00A16E3E" w:rsidRPr="00B66FD4">
              <w:rPr>
                <w:rFonts w:ascii="Times New Roman" w:eastAsia="Times New Roman" w:hAnsi="Times New Roman"/>
                <w:bCs/>
                <w:color w:val="000000"/>
                <w:sz w:val="20"/>
                <w:vertAlign w:val="superscript"/>
                <w:lang w:eastAsia="pt-BR"/>
              </w:rPr>
              <w:t>a</w:t>
            </w:r>
          </w:p>
        </w:tc>
      </w:tr>
      <w:tr w:rsidR="00DE5556" w:rsidRPr="00CC4DA8" w:rsidTr="005B607E">
        <w:trPr>
          <w:trHeight w:val="600"/>
        </w:trPr>
        <w:tc>
          <w:tcPr>
            <w:tcW w:w="22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verall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Alcohol and dru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Neithe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Only alcohol disorde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48 (1.4 - 1.56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42 (1.35 - 1.49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Only drug us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1 (1.98 - 2.21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92 (1.82 - 2.02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      Alcohol disorder and drug us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1 (1.98 - 2.22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94 (1.84 - 2.05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Sex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Femal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Mal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27 (1.22 - 1.33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22 (1.17 - 1.27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Age (years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15-3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34-49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0.99 (0.95 - 1.03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0.98 (0.94 - 1.02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50 and mor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23 (1.18 - 1.29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19 (1.14 - 1.24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Rac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Non-black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Black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13 (1.09 - 1.17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12 (1.08 - 1.15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IV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No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Ye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14 (2.05 - 2.24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2.08 (1.99 - 2.16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inical form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Pulmonary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Extrapulmonary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86 (0.82 - 0.91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85 (0.81 - 0.89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Prison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No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Ye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51 (0.46 - 0.55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67 (0.62 - 0.72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Homeles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No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Ye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96 (1.84 - 2.08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98 (1.87 - 2.1)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  <w:r w:rsidRPr="009D73C9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Directly observed treatment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9D73C9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No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</w:tr>
      <w:tr w:rsidR="00DE5556" w:rsidRPr="00CC4DA8" w:rsidTr="005B607E">
        <w:trPr>
          <w:trHeight w:val="288"/>
        </w:trPr>
        <w:tc>
          <w:tcPr>
            <w:tcW w:w="2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CC4DA8" w:rsidRDefault="00DE5556" w:rsidP="005B60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C4DA8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      Yes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56 (0.54 - 0.58)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56" w:rsidRPr="002826A3" w:rsidRDefault="00DE5556" w:rsidP="005B60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2826A3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57 (0.55 - 0.59)</w:t>
            </w:r>
          </w:p>
        </w:tc>
      </w:tr>
    </w:tbl>
    <w:p w:rsidR="00DE5556" w:rsidRPr="00043922" w:rsidRDefault="00DE5556" w:rsidP="00DE555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43922">
        <w:rPr>
          <w:rFonts w:ascii="Times New Roman" w:hAnsi="Times New Roman"/>
          <w:sz w:val="24"/>
          <w:szCs w:val="24"/>
          <w:lang w:val="en-US"/>
        </w:rPr>
        <w:t>Abbreviations: RR, relative risk; 95%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43922">
        <w:rPr>
          <w:rFonts w:ascii="Times New Roman" w:hAnsi="Times New Roman"/>
          <w:sz w:val="24"/>
          <w:szCs w:val="24"/>
          <w:lang w:val="en-US"/>
        </w:rPr>
        <w:t>CI, 95% confidence interval.</w:t>
      </w:r>
    </w:p>
    <w:p w:rsidR="009F3F36" w:rsidRPr="002826A3" w:rsidRDefault="002826A3" w:rsidP="002826A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B93E1F">
        <w:rPr>
          <w:rFonts w:ascii="Times New Roman" w:hAnsi="Times New Roman"/>
          <w:sz w:val="24"/>
          <w:szCs w:val="24"/>
          <w:lang w:val="en-US"/>
        </w:rPr>
        <w:t>Boldface</w:t>
      </w:r>
      <w:proofErr w:type="spellEnd"/>
      <w:r w:rsidRPr="00B93E1F">
        <w:rPr>
          <w:rFonts w:ascii="Times New Roman" w:hAnsi="Times New Roman"/>
          <w:sz w:val="24"/>
          <w:szCs w:val="24"/>
          <w:lang w:val="en-US"/>
        </w:rPr>
        <w:t xml:space="preserve"> indicates statistica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93E1F">
        <w:rPr>
          <w:rFonts w:ascii="Times New Roman" w:hAnsi="Times New Roman"/>
          <w:sz w:val="24"/>
          <w:szCs w:val="24"/>
          <w:lang w:val="en-US"/>
        </w:rPr>
        <w:t>significance (p&lt;0.0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B93E1F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9F3F36" w:rsidRPr="002826A3" w:rsidSect="002E0CA5">
      <w:headerReference w:type="default" r:id="rId7"/>
      <w:footerReference w:type="default" r:id="rId8"/>
      <w:pgSz w:w="12191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C91" w:rsidRDefault="002E0CA5">
      <w:pPr>
        <w:spacing w:after="0" w:line="240" w:lineRule="auto"/>
      </w:pPr>
      <w:r>
        <w:separator/>
      </w:r>
    </w:p>
  </w:endnote>
  <w:endnote w:type="continuationSeparator" w:id="0">
    <w:p w:rsidR="005C0C91" w:rsidRDefault="002E0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DDA" w:rsidRDefault="00A16E3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97605A">
      <w:rPr>
        <w:noProof/>
      </w:rPr>
      <w:t>1</w:t>
    </w:r>
    <w:r>
      <w:fldChar w:fldCharType="end"/>
    </w:r>
  </w:p>
  <w:p w:rsidR="00316DDA" w:rsidRDefault="009760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C91" w:rsidRDefault="002E0CA5">
      <w:pPr>
        <w:spacing w:after="0" w:line="240" w:lineRule="auto"/>
      </w:pPr>
      <w:r>
        <w:separator/>
      </w:r>
    </w:p>
  </w:footnote>
  <w:footnote w:type="continuationSeparator" w:id="0">
    <w:p w:rsidR="005C0C91" w:rsidRDefault="002E0C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6DDA" w:rsidRDefault="0097605A" w:rsidP="00DA21D9">
    <w:pPr>
      <w:pStyle w:val="Header"/>
      <w:jc w:val="right"/>
    </w:pPr>
  </w:p>
  <w:p w:rsidR="00316DDA" w:rsidRDefault="009760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C1061"/>
    <w:rsid w:val="001A5F08"/>
    <w:rsid w:val="001C1061"/>
    <w:rsid w:val="001E7577"/>
    <w:rsid w:val="002826A3"/>
    <w:rsid w:val="002E0CA5"/>
    <w:rsid w:val="003C7037"/>
    <w:rsid w:val="005C0C91"/>
    <w:rsid w:val="007921A1"/>
    <w:rsid w:val="00966D61"/>
    <w:rsid w:val="0097605A"/>
    <w:rsid w:val="00A16E3E"/>
    <w:rsid w:val="00DE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5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5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55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E55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55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E55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55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5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55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E55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55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E5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151</Characters>
  <Application>Microsoft Office Word</Application>
  <DocSecurity>0</DocSecurity>
  <Lines>127</Lines>
  <Paragraphs>10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elissari</dc:creator>
  <cp:keywords/>
  <dc:description/>
  <cp:lastModifiedBy>EDABO-ABO</cp:lastModifiedBy>
  <cp:revision>6</cp:revision>
  <dcterms:created xsi:type="dcterms:W3CDTF">2018-05-31T12:13:00Z</dcterms:created>
  <dcterms:modified xsi:type="dcterms:W3CDTF">2018-06-20T21:18:00Z</dcterms:modified>
</cp:coreProperties>
</file>